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250"/>
        <w:gridCol w:w="1866"/>
        <w:gridCol w:w="1791"/>
        <w:gridCol w:w="1866"/>
        <w:gridCol w:w="1586"/>
      </w:tblGrid>
      <w:tr w:rsidR="00A35A0D" w:rsidRPr="00A35A0D" w:rsidTr="00A35A0D">
        <w:trPr>
          <w:trHeight w:val="340"/>
          <w:tblCellSpacing w:w="0" w:type="dxa"/>
        </w:trPr>
        <w:tc>
          <w:tcPr>
            <w:tcW w:w="9669" w:type="dxa"/>
            <w:gridSpan w:val="5"/>
            <w:shd w:val="clear" w:color="auto" w:fill="auto"/>
            <w:vAlign w:val="center"/>
          </w:tcPr>
          <w:p w:rsidR="00A35A0D" w:rsidRPr="00A35A0D" w:rsidRDefault="00A35A0D" w:rsidP="00A35A0D">
            <w:pPr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 xml:space="preserve">Supplementary table 1. Description of the allele and genotype frequencies for the studied </w:t>
            </w:r>
            <w:proofErr w:type="spellStart"/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SNPs</w:t>
            </w:r>
            <w:proofErr w:type="spellEnd"/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 xml:space="preserve"> and p-value for the Hardy-Weinberg equilibrium in the control group of the study population.</w:t>
            </w:r>
          </w:p>
        </w:tc>
      </w:tr>
      <w:tr w:rsidR="00A35A0D" w:rsidRPr="00A35A0D" w:rsidTr="00A35A0D">
        <w:trPr>
          <w:trHeight w:val="737"/>
          <w:tblCellSpacing w:w="0" w:type="dxa"/>
        </w:trPr>
        <w:tc>
          <w:tcPr>
            <w:tcW w:w="14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Allele/Genotype frequencie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Allele/Genotype frequencie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Allele/Genotype frequencie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35A0D" w:rsidRDefault="00A35A0D" w:rsidP="00A35A0D">
            <w:pPr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Hardy-Weinberg equilibrium</w:t>
            </w:r>
          </w:p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controls</w:t>
            </w:r>
            <w:proofErr w:type="gramEnd"/>
            <w:r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35A0D" w:rsidRPr="00A35A0D" w:rsidTr="00A35A0D">
        <w:trPr>
          <w:trHeight w:val="400"/>
          <w:tblCellSpacing w:w="0" w:type="dxa"/>
        </w:trPr>
        <w:tc>
          <w:tcPr>
            <w:tcW w:w="1448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A</w:t>
            </w: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ll subject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ontrol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ase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 xml:space="preserve">-value </w:t>
            </w: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35A0D" w:rsidRPr="00A35A0D" w:rsidTr="00A35A0D">
        <w:trPr>
          <w:trHeight w:val="400"/>
          <w:tblCellSpacing w:w="0" w:type="dxa"/>
        </w:trPr>
        <w:tc>
          <w:tcPr>
            <w:tcW w:w="14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ADH1B rs122998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5299 (72.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2743 (73.8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2556 (72)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965 (27.05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971 (26.1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994 (28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G/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904 (53.41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013 (54.55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927 (52.2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G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419 (39.07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717 (38.6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702 (39.5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A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273 (7.5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27 (6.8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46 (8.22)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ALDH2 rs88620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6038 (84.1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3050 (83.4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2988 (84.79)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140 (15.88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604 (16.5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536 (15.21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T/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2565 (71.47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280 (70.0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285 (72.93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T/C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908 (25.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490 (26.8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418 (23.7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5A0D" w:rsidRPr="00A35A0D" w:rsidTr="00A35A0D">
        <w:trPr>
          <w:trHeight w:val="340"/>
          <w:tblCellSpacing w:w="0" w:type="dxa"/>
        </w:trPr>
        <w:tc>
          <w:tcPr>
            <w:tcW w:w="14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C/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16 (3.2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57 (3.1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35A0D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59 (3.35)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35A0D" w:rsidRPr="00A35A0D" w:rsidRDefault="00A35A0D" w:rsidP="00A35A0D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80020E" w:rsidRDefault="00A35A0D"/>
    <w:sectPr w:rsidR="0080020E" w:rsidSect="00A35A0D">
      <w:pgSz w:w="11899" w:h="16838"/>
      <w:pgMar w:top="1440" w:right="1800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35A0D"/>
    <w:rsid w:val="00A35A0D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29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9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oreno</dc:creator>
  <cp:keywords/>
  <cp:lastModifiedBy>Victor Moreno</cp:lastModifiedBy>
  <cp:revision>1</cp:revision>
  <dcterms:created xsi:type="dcterms:W3CDTF">2013-10-14T18:46:00Z</dcterms:created>
  <dcterms:modified xsi:type="dcterms:W3CDTF">2013-10-14T18:50:00Z</dcterms:modified>
</cp:coreProperties>
</file>